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3593" w14:textId="77777777" w:rsidR="00B6119E" w:rsidRPr="001549D3" w:rsidRDefault="00B6119E" w:rsidP="00B6119E">
      <w:pPr>
        <w:pStyle w:val="SupplementaryMaterial"/>
        <w:rPr>
          <w:b w:val="0"/>
        </w:rPr>
      </w:pPr>
      <w:r w:rsidRPr="001549D3">
        <w:t>Supplementary Material</w:t>
      </w:r>
    </w:p>
    <w:p w14:paraId="1AC063BE" w14:textId="54451DA7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</w:rPr>
      </w:pPr>
      <w:r w:rsidRPr="00B754FE">
        <w:rPr>
          <w:rFonts w:ascii="Times New Roman" w:eastAsia="DengXian" w:hAnsi="Times New Roman" w:cs="Times New Roman"/>
        </w:rPr>
        <w:t>Water deficit modulates the CO</w:t>
      </w:r>
      <w:r w:rsidRPr="00B754FE">
        <w:rPr>
          <w:rFonts w:ascii="Times New Roman" w:eastAsia="DengXian" w:hAnsi="Times New Roman" w:cs="Times New Roman"/>
          <w:vertAlign w:val="subscript"/>
        </w:rPr>
        <w:t>2</w:t>
      </w:r>
      <w:r w:rsidRPr="00B754FE">
        <w:rPr>
          <w:rFonts w:ascii="Times New Roman" w:eastAsia="DengXian" w:hAnsi="Times New Roman" w:cs="Times New Roman"/>
        </w:rPr>
        <w:t xml:space="preserve"> fertilization e</w:t>
      </w:r>
      <w:r w:rsidRPr="00B754FE">
        <w:rPr>
          <w:rFonts w:ascii="Cambria" w:eastAsia="DengXian" w:hAnsi="Cambria" w:cs="Cambria"/>
        </w:rPr>
        <w:t>ﬀ</w:t>
      </w:r>
      <w:r w:rsidRPr="00B754FE">
        <w:rPr>
          <w:rFonts w:ascii="Times New Roman" w:eastAsia="DengXian" w:hAnsi="Times New Roman" w:cs="Times New Roman"/>
        </w:rPr>
        <w:t xml:space="preserve">ect on plant </w:t>
      </w:r>
      <w:bookmarkStart w:id="0" w:name="_Hlk69371294"/>
      <w:r w:rsidRPr="00B754FE">
        <w:rPr>
          <w:rFonts w:ascii="Times New Roman" w:eastAsia="DengXian" w:hAnsi="Times New Roman" w:cs="Times New Roman"/>
        </w:rPr>
        <w:t>gas exchange</w:t>
      </w:r>
      <w:bookmarkEnd w:id="0"/>
      <w:r w:rsidRPr="00B754FE">
        <w:rPr>
          <w:rFonts w:ascii="Times New Roman" w:eastAsia="DengXian" w:hAnsi="Times New Roman" w:cs="Times New Roman"/>
        </w:rPr>
        <w:t xml:space="preserve"> and leaf-level water use efficiency: A meta-analysis</w:t>
      </w:r>
    </w:p>
    <w:p w14:paraId="7A8F7471" w14:textId="77777777" w:rsidR="00B754FE" w:rsidRPr="00B6119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eastAsia="zh-CN"/>
        </w:rPr>
      </w:pPr>
    </w:p>
    <w:p w14:paraId="5407296B" w14:textId="06571EB1" w:rsidR="00B754FE" w:rsidRPr="005429AF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Fei Li, </w:t>
      </w:r>
      <w:proofErr w:type="spellStart"/>
      <w:r w:rsidR="00787068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="00787068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a</w:t>
      </w:r>
      <w:r w:rsidR="00787068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gang</w:t>
      </w:r>
      <w:proofErr w:type="spellEnd"/>
      <w:r w:rsidR="00787068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Guo</w:t>
      </w:r>
      <w:r w:rsidR="00787068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,</w:t>
      </w:r>
      <w:r w:rsidR="00787068"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Xiaodong</w:t>
      </w:r>
      <w:proofErr w:type="spellEnd"/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Gao, Xining </w:t>
      </w:r>
      <w:r w:rsidR="005429A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Z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ao</w:t>
      </w:r>
    </w:p>
    <w:p w14:paraId="31CCDECA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orresponding author: X. Zhao(</w:t>
      </w:r>
      <w:hyperlink r:id="rId6" w:history="1">
        <w:r w:rsidRPr="00B754FE">
          <w:rPr>
            <w:rFonts w:ascii="Times New Roman" w:eastAsia="DengXian" w:hAnsi="Times New Roman" w:cs="Times New Roman"/>
            <w:kern w:val="2"/>
            <w:sz w:val="21"/>
            <w:szCs w:val="22"/>
            <w:lang w:val="en-US" w:eastAsia="zh-CN"/>
          </w:rPr>
          <w:t>zxn@nwafu.edu.cn</w:t>
        </w:r>
      </w:hyperlink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</w:t>
      </w:r>
    </w:p>
    <w:p w14:paraId="1B8BBAF6" w14:textId="77777777" w:rsidR="00B754FE" w:rsidRPr="00787068" w:rsidRDefault="00B754FE" w:rsidP="00B754FE">
      <w:pP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5A901F18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able of contents:</w:t>
      </w:r>
    </w:p>
    <w:p w14:paraId="6605D09B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able S1. The overall effect sizes of plants gas exchange which water deficit treatment effect on elevated CO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response</w:t>
      </w:r>
    </w:p>
    <w:p w14:paraId="0820B1F0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able S2. Between-group heterogeneity for the effect of explanatory variables in affecting water deficit treatment effect on plant responses to e[CO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]</w:t>
      </w:r>
    </w:p>
    <w:p w14:paraId="6956FFAE" w14:textId="77777777" w:rsidR="00B754FE" w:rsidRPr="00B754FE" w:rsidRDefault="00B754FE" w:rsidP="00B754FE">
      <w:pP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bookmarkStart w:id="1" w:name="_Hlk77623338"/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Ref S1. Reference list of studies included in this analysis </w:t>
      </w:r>
    </w:p>
    <w:bookmarkEnd w:id="1"/>
    <w:p w14:paraId="499B9897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139C5A6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5060679E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1D73EB0C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030CEC40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21D01244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46598B54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442F113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472764C1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4D512DE2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3E5A14EA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20E1185F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670B34C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5C9B730D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5299B115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6D2B5A07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3329B1DC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61990D60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47A30E84" w14:textId="77777777" w:rsidR="00B754FE" w:rsidRPr="00B754FE" w:rsidRDefault="00B754FE" w:rsidP="00B754FE">
      <w:pPr>
        <w:rPr>
          <w:rFonts w:ascii="Times New Roman" w:eastAsia="DengXian" w:hAnsi="Times New Roman" w:cs="Times New Roman"/>
          <w:sz w:val="21"/>
          <w:szCs w:val="22"/>
          <w:lang w:val="en-US" w:eastAsia="zh-CN"/>
        </w:rPr>
        <w:sectPr w:rsidR="00B754FE" w:rsidRPr="00B754FE" w:rsidSect="007B3511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Style w:val="TableGrid1"/>
        <w:tblpPr w:leftFromText="180" w:rightFromText="180" w:vertAnchor="page" w:horzAnchor="page" w:tblpX="811" w:tblpY="2836"/>
        <w:tblW w:w="15163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109"/>
        <w:gridCol w:w="854"/>
        <w:gridCol w:w="1261"/>
        <w:gridCol w:w="1398"/>
        <w:gridCol w:w="1098"/>
        <w:gridCol w:w="818"/>
        <w:gridCol w:w="1048"/>
        <w:gridCol w:w="1536"/>
        <w:gridCol w:w="1548"/>
        <w:gridCol w:w="849"/>
        <w:gridCol w:w="1128"/>
        <w:gridCol w:w="1531"/>
      </w:tblGrid>
      <w:tr w:rsidR="005D40AF" w:rsidRPr="00B754FE" w14:paraId="6C792520" w14:textId="77777777" w:rsidTr="005D40AF"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91FDF" w14:textId="77777777" w:rsidR="005D40AF" w:rsidRPr="00B754FE" w:rsidRDefault="005D40AF" w:rsidP="005D40AF">
            <w:pPr>
              <w:widowControl w:val="0"/>
              <w:rPr>
                <w:rFonts w:ascii="Times New Roman" w:hAnsi="Times New Roman"/>
              </w:rPr>
            </w:pPr>
            <w:bookmarkStart w:id="2" w:name="_Hlk71213721"/>
            <w:r w:rsidRPr="00B754FE">
              <w:rPr>
                <w:rFonts w:ascii="Times New Roman" w:hAnsi="Times New Roman"/>
              </w:rPr>
              <w:lastRenderedPageBreak/>
              <w:t>Variable</w:t>
            </w:r>
          </w:p>
        </w:tc>
        <w:tc>
          <w:tcPr>
            <w:tcW w:w="46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89483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 xml:space="preserve"> effect under water deficit treatment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65203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 xml:space="preserve"> effect under well-watered treatment</w:t>
            </w:r>
          </w:p>
        </w:tc>
        <w:tc>
          <w:tcPr>
            <w:tcW w:w="5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51090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Interaction between water deficit and e[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>]</w:t>
            </w:r>
          </w:p>
        </w:tc>
      </w:tr>
      <w:tr w:rsidR="005D40AF" w:rsidRPr="00B754FE" w14:paraId="568F7251" w14:textId="77777777" w:rsidTr="005D40A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21B08" w14:textId="77777777" w:rsidR="005D40AF" w:rsidRPr="00B754FE" w:rsidRDefault="005D40AF" w:rsidP="005D40AF">
            <w:pPr>
              <w:rPr>
                <w:rFonts w:ascii="Times New Roman" w:hAnsi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3FD03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E46B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BA02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Effect size (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C426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I (%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C266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A5E96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B754FE">
              <w:rPr>
                <w:rFonts w:ascii="Times New Roman" w:hAnsi="Times New Roman"/>
              </w:rPr>
              <w:t>valu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1B9588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Effect size (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451C2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I (%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140A9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A94A6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56484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Effect size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E0F57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I (%)</w:t>
            </w:r>
          </w:p>
        </w:tc>
      </w:tr>
      <w:tr w:rsidR="005D40AF" w:rsidRPr="00B754FE" w14:paraId="5A6241F0" w14:textId="77777777" w:rsidTr="005D40AF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2174FA" w14:textId="77777777" w:rsidR="005D40AF" w:rsidRPr="00B754FE" w:rsidRDefault="005D40AF" w:rsidP="005D40AF">
            <w:pPr>
              <w:widowControl w:val="0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9175B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0082.80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D8741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1AB509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6.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9FEDBE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59 to 0.24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052D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89.59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6BA27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03EE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1.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A5B32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015 to 0.17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94BE1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9965.31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0D1DA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F6D3D" w14:textId="732D4470" w:rsidR="005D40AF" w:rsidRPr="00B754FE" w:rsidRDefault="00B6119E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E9D37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39 to 0.254</w:t>
            </w:r>
          </w:p>
        </w:tc>
      </w:tr>
      <w:tr w:rsidR="005D40AF" w:rsidRPr="00B754FE" w14:paraId="6C6E4C55" w14:textId="77777777" w:rsidTr="005D40A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870E1" w14:textId="77777777" w:rsidR="005D40AF" w:rsidRPr="00B754FE" w:rsidRDefault="005D40AF" w:rsidP="005D40AF">
            <w:pPr>
              <w:widowControl w:val="0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0F4D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85.4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AD337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C172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3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AEB6F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394 to 0.1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6E3ED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4697.7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FCCD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080F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8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6FB25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419 to 0.2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902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729814.2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046F1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E616C" w14:textId="395ACD55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</w:t>
            </w:r>
            <w:r w:rsidR="00B6119E">
              <w:rPr>
                <w:rFonts w:ascii="Times New Roman" w:hAnsi="Times New Roman"/>
              </w:rPr>
              <w:t>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315B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128 to 0.196</w:t>
            </w:r>
          </w:p>
        </w:tc>
      </w:tr>
      <w:tr w:rsidR="005D40AF" w:rsidRPr="00B754FE" w14:paraId="7D2BE5DE" w14:textId="77777777" w:rsidTr="005D40A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339FC" w14:textId="77777777" w:rsidR="005D40AF" w:rsidRPr="00B754FE" w:rsidRDefault="005D40AF" w:rsidP="005D40AF">
            <w:pPr>
              <w:widowControl w:val="0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61F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999.6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F56BD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F5CDC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4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59B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297 to 0.0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6347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874.5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D4B33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A40A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3FC89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292 to 0.1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BD2A2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4281.8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79E6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5FDF" w14:textId="59B674D9" w:rsidR="005D40AF" w:rsidRPr="00B754FE" w:rsidRDefault="00B6119E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3B679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004 to 0.168</w:t>
            </w:r>
          </w:p>
        </w:tc>
      </w:tr>
      <w:tr w:rsidR="005D40AF" w:rsidRPr="00B754FE" w14:paraId="00829C14" w14:textId="77777777" w:rsidTr="005D40AF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E7268" w14:textId="77777777" w:rsidR="005D40AF" w:rsidRPr="00B754FE" w:rsidRDefault="005D40AF" w:rsidP="005D40AF">
            <w:pPr>
              <w:widowControl w:val="0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7C3E4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70.06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2DFF1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5D96C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8.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2D8E6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33 to 0.36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7F980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7966.3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7B6669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4ABDB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9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19EA5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17 to 0.4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FC841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544.4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B234D1" w14:textId="77777777" w:rsidR="005D40AF" w:rsidRPr="00B754FE" w:rsidRDefault="005D40AF" w:rsidP="005D40AF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0E92D" w14:textId="0AAB89ED" w:rsidR="005D40AF" w:rsidRPr="00B754FE" w:rsidRDefault="00B6119E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E467B" w14:textId="77777777" w:rsidR="005D40AF" w:rsidRPr="00B754FE" w:rsidRDefault="005D40AF" w:rsidP="005D40AF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-0.244 to 0.107</w:t>
            </w:r>
          </w:p>
        </w:tc>
      </w:tr>
    </w:tbl>
    <w:bookmarkEnd w:id="2"/>
    <w:p w14:paraId="5570B458" w14:textId="7D79C994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DA6034"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  <w:t>Table S1.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Water deficit treatment effect on plant responses to e[CO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]. Results were based on log-transformed response ratios. Effect sizes were reported as the antilog r converted to the mean percentage change from a baseline treatment [(r−1) × 100]. Qt is a statistic based on a chi-squared test used to examine the heterogeneity across case studies. A significant Qt value indicated that effect sizes are not equal across studies, implying that other explanatory variables influence the results. CI refers to the 95% confidence interval of the effect size. Response variables are: net photosynthetic rate (</w:t>
      </w:r>
      <w:proofErr w:type="spellStart"/>
      <w:r w:rsidRPr="00DA6034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P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n</w:t>
      </w:r>
      <w:proofErr w:type="spellEnd"/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, stomatal conductance (</w:t>
      </w:r>
      <w:r w:rsidRPr="00DA6034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G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s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, transpiration rate (</w:t>
      </w:r>
      <w:r w:rsidRPr="00DA6034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T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r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, and leaf-level water use efficiency (WUE).</w:t>
      </w:r>
    </w:p>
    <w:p w14:paraId="528CCEB9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EE373C2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6DCD089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103909BD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73755C6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20E27D06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2BE31ED4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43228814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1ECB31AC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743D551E" w14:textId="77777777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6EEC010E" w14:textId="77777777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202A551A" w14:textId="77777777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5468FD09" w14:textId="77777777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163CD8C5" w14:textId="1418231E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7D07E58D" w14:textId="32FE4025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63258402" w14:textId="033E7EDC" w:rsid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0F95621E" w14:textId="70E1C21C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1FE09945" w14:textId="0664B187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5FFB4A21" w14:textId="4657B5C5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2DE521FB" w14:textId="4A5564BD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p w14:paraId="4906763C" w14:textId="77777777" w:rsidR="00DA6034" w:rsidRDefault="00DA6034" w:rsidP="00B754FE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</w:pPr>
    </w:p>
    <w:tbl>
      <w:tblPr>
        <w:tblStyle w:val="TableGrid1"/>
        <w:tblpPr w:leftFromText="180" w:rightFromText="180" w:vertAnchor="page" w:horzAnchor="margin" w:tblpY="2580"/>
        <w:tblW w:w="147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02"/>
        <w:gridCol w:w="1235"/>
        <w:gridCol w:w="1236"/>
        <w:gridCol w:w="50"/>
        <w:gridCol w:w="1186"/>
        <w:gridCol w:w="1236"/>
        <w:gridCol w:w="128"/>
        <w:gridCol w:w="1108"/>
        <w:gridCol w:w="1236"/>
        <w:gridCol w:w="64"/>
        <w:gridCol w:w="1172"/>
        <w:gridCol w:w="1236"/>
        <w:gridCol w:w="1714"/>
        <w:gridCol w:w="56"/>
        <w:gridCol w:w="1658"/>
        <w:gridCol w:w="113"/>
      </w:tblGrid>
      <w:tr w:rsidR="004E7391" w:rsidRPr="00B754FE" w14:paraId="5C3DFC06" w14:textId="77777777" w:rsidTr="004E7391"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65888" w14:textId="77777777" w:rsidR="004E7391" w:rsidRPr="00B754FE" w:rsidRDefault="004E7391" w:rsidP="004E7391">
            <w:pPr>
              <w:widowControl w:val="0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Variable</w:t>
            </w: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F348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 xml:space="preserve"> effect under water deficit treatment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EA75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 xml:space="preserve"> effect under well-watered treatment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7547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ater deficit under a[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>]</w:t>
            </w:r>
          </w:p>
          <w:p w14:paraId="16F0C74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9CB6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ater deficit under e[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>]</w:t>
            </w:r>
          </w:p>
        </w:tc>
        <w:tc>
          <w:tcPr>
            <w:tcW w:w="3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D1BB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Interaction between water deficit and e[CO</w:t>
            </w:r>
            <w:r w:rsidRPr="00DA6034">
              <w:rPr>
                <w:rFonts w:ascii="Times New Roman" w:hAnsi="Times New Roman"/>
                <w:vertAlign w:val="subscript"/>
              </w:rPr>
              <w:t>2</w:t>
            </w:r>
            <w:r w:rsidRPr="00B754FE">
              <w:rPr>
                <w:rFonts w:ascii="Times New Roman" w:hAnsi="Times New Roman"/>
              </w:rPr>
              <w:t>]</w:t>
            </w:r>
          </w:p>
        </w:tc>
      </w:tr>
      <w:tr w:rsidR="004E7391" w:rsidRPr="00B754FE" w14:paraId="74220040" w14:textId="77777777" w:rsidTr="004E7391">
        <w:tc>
          <w:tcPr>
            <w:tcW w:w="13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A4E44" w14:textId="77777777" w:rsidR="004E7391" w:rsidRPr="00B754FE" w:rsidRDefault="004E7391" w:rsidP="004E7391">
            <w:pPr>
              <w:rPr>
                <w:rFonts w:ascii="Times New Roman" w:hAnsi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9699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5568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505C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B9F0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F989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CDD2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CD8E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A683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DE73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proofErr w:type="spellStart"/>
            <w:r w:rsidRPr="00650A28">
              <w:rPr>
                <w:rFonts w:ascii="Times New Roman" w:hAnsi="Times New Roman"/>
                <w:i/>
                <w:iCs/>
              </w:rPr>
              <w:t>Q</w:t>
            </w:r>
            <w:r w:rsidRPr="00650A28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B268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650A28">
              <w:rPr>
                <w:rFonts w:ascii="Times New Roman" w:hAnsi="Times New Roman"/>
                <w:i/>
                <w:iCs/>
              </w:rPr>
              <w:t>p</w:t>
            </w:r>
            <w:r w:rsidRPr="00B754FE">
              <w:rPr>
                <w:rFonts w:ascii="Times New Roman" w:hAnsi="Times New Roman"/>
              </w:rPr>
              <w:t>-value</w:t>
            </w:r>
          </w:p>
        </w:tc>
      </w:tr>
      <w:tr w:rsidR="004E7391" w:rsidRPr="00B754FE" w14:paraId="15638F68" w14:textId="77777777" w:rsidTr="004E7391">
        <w:tc>
          <w:tcPr>
            <w:tcW w:w="147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0972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Photosynthetic pathway</w:t>
            </w:r>
          </w:p>
        </w:tc>
      </w:tr>
      <w:tr w:rsidR="004E7391" w:rsidRPr="00B754FE" w14:paraId="48797329" w14:textId="77777777" w:rsidTr="004E7391">
        <w:trPr>
          <w:gridAfter w:val="1"/>
          <w:wAfter w:w="113" w:type="dxa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15343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63F9F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33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78932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48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1272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3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754D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3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F726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7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93FA1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51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EEDC3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1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82EDD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76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EC26D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334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B64D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48</w:t>
            </w:r>
          </w:p>
        </w:tc>
      </w:tr>
      <w:tr w:rsidR="004E7391" w:rsidRPr="00B754FE" w14:paraId="00192ADB" w14:textId="77777777" w:rsidTr="004E7391">
        <w:trPr>
          <w:gridAfter w:val="1"/>
          <w:wAfter w:w="113" w:type="dxa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D5EA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2730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3F20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7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5863D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9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9ECD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FEE7F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6BB7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0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23776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5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9D30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E7D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7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F73E2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03</w:t>
            </w:r>
          </w:p>
        </w:tc>
      </w:tr>
      <w:tr w:rsidR="004E7391" w:rsidRPr="00B754FE" w14:paraId="5155356B" w14:textId="77777777" w:rsidTr="004E7391">
        <w:trPr>
          <w:gridAfter w:val="1"/>
          <w:wAfter w:w="113" w:type="dxa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B340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2981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527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2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3499B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2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9AB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22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D9F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2BC8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3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856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0.4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2A9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EE9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85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270E1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45</w:t>
            </w:r>
          </w:p>
        </w:tc>
      </w:tr>
      <w:tr w:rsidR="004E7391" w:rsidRPr="00B754FE" w14:paraId="27B2A738" w14:textId="77777777" w:rsidTr="004E7391">
        <w:trPr>
          <w:gridAfter w:val="1"/>
          <w:wAfter w:w="113" w:type="dxa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F1D44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299E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6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7622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7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E2CB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656B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6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8F24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3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3AB8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7CE5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0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4460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1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EA97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85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84C4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35</w:t>
            </w:r>
          </w:p>
        </w:tc>
      </w:tr>
      <w:tr w:rsidR="004E7391" w:rsidRPr="00B754FE" w14:paraId="3F3CBF08" w14:textId="77777777" w:rsidTr="004E7391">
        <w:tc>
          <w:tcPr>
            <w:tcW w:w="147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5D30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Plant type</w:t>
            </w:r>
          </w:p>
        </w:tc>
      </w:tr>
      <w:tr w:rsidR="004E7391" w:rsidRPr="00B754FE" w14:paraId="7A03760F" w14:textId="77777777" w:rsidTr="004E7391"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95E71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28C1F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79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4C01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92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A437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91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C236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4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D6C5B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8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CBAA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51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416E1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91E8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46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5076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47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98C2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5</w:t>
            </w:r>
          </w:p>
        </w:tc>
      </w:tr>
      <w:tr w:rsidR="004E7391" w:rsidRPr="00B754FE" w14:paraId="0A595BB9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503E0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8DE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5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B58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CBD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0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1083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4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4C5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1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282B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7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7CCA9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1.6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F51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C67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4.957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95F15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92</w:t>
            </w:r>
          </w:p>
        </w:tc>
      </w:tr>
      <w:tr w:rsidR="004E7391" w:rsidRPr="00B754FE" w14:paraId="292C3D38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08101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D11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E3A8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5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D79C6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1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86CC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4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888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2.6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570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1D3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1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514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0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D96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477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E7F84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79</w:t>
            </w:r>
          </w:p>
        </w:tc>
      </w:tr>
      <w:tr w:rsidR="004E7391" w:rsidRPr="00B754FE" w14:paraId="75E1C7FD" w14:textId="77777777" w:rsidTr="004E7391"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55221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C8C1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4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7088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DEE8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8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50E6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58EC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8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4606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2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455D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4.4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F13C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4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72D0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95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7876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93</w:t>
            </w:r>
          </w:p>
        </w:tc>
      </w:tr>
      <w:tr w:rsidR="004E7391" w:rsidRPr="00B754FE" w14:paraId="41153273" w14:textId="77777777" w:rsidTr="004E7391">
        <w:tc>
          <w:tcPr>
            <w:tcW w:w="147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22BB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Control methods of water</w:t>
            </w:r>
          </w:p>
        </w:tc>
      </w:tr>
      <w:tr w:rsidR="004E7391" w:rsidRPr="00B754FE" w14:paraId="1A487101" w14:textId="77777777" w:rsidTr="004E7391"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3D4D8D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50A0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8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E159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34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F2F7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80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8D2B3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6</w:t>
            </w:r>
            <w:r w:rsidRPr="00650A28"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BEE8C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6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48B9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CA26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6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0501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82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D856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82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3B4B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77</w:t>
            </w:r>
          </w:p>
        </w:tc>
      </w:tr>
      <w:tr w:rsidR="004E7391" w:rsidRPr="00B754FE" w14:paraId="078E3DFD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3E065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462E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2F41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4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C45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BEBA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EBD3D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0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A89B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1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FF1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FD5C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3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28889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77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A7C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9</w:t>
            </w:r>
          </w:p>
        </w:tc>
      </w:tr>
      <w:tr w:rsidR="004E7391" w:rsidRPr="00B754FE" w14:paraId="2DC6336F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D691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79B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C02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9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CCDF2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985E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5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E7B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708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9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418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7E67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6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91E1F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816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97709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78</w:t>
            </w:r>
          </w:p>
        </w:tc>
      </w:tr>
      <w:tr w:rsidR="004E7391" w:rsidRPr="00B754FE" w14:paraId="11C1924E" w14:textId="77777777" w:rsidTr="004E7391"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FEB1D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B7D7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843F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0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38A5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2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EBC8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7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3D5E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285D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5716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C769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6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FBBC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57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3B19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09</w:t>
            </w:r>
          </w:p>
        </w:tc>
      </w:tr>
      <w:tr w:rsidR="004E7391" w:rsidRPr="00B754FE" w14:paraId="592F19DB" w14:textId="77777777" w:rsidTr="004E7391">
        <w:tc>
          <w:tcPr>
            <w:tcW w:w="147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66BB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Methods of fumigation</w:t>
            </w:r>
          </w:p>
        </w:tc>
      </w:tr>
      <w:tr w:rsidR="004E7391" w:rsidRPr="00B754FE" w14:paraId="4E5EB485" w14:textId="77777777" w:rsidTr="004E7391"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FC03F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F1AF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7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B172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87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50D2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5.971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7BD3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3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375B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7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711D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76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745FB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01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7C31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1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53651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578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A6EE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6</w:t>
            </w:r>
          </w:p>
        </w:tc>
      </w:tr>
      <w:tr w:rsidR="004E7391" w:rsidRPr="00B754FE" w14:paraId="547703E8" w14:textId="77777777" w:rsidTr="004E7391"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02929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7D16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8.0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834A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8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D04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6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ACC9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5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7C1C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8.3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1D1F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11FC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9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C61A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3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BB13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9.021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9770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61</w:t>
            </w:r>
          </w:p>
        </w:tc>
      </w:tr>
      <w:tr w:rsidR="004E7391" w:rsidRPr="00B754FE" w14:paraId="065FAACD" w14:textId="77777777" w:rsidTr="004E7391"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DAB01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6406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17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1466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6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76E1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5.96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6F51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13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56EE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4.15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FCCEA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3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035ED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9.98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1C8D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2121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242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D6C4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56</w:t>
            </w:r>
          </w:p>
        </w:tc>
      </w:tr>
      <w:tr w:rsidR="004E7391" w:rsidRPr="00B754FE" w14:paraId="3B06A89A" w14:textId="77777777" w:rsidTr="004E7391"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82722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200B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4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2639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6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476E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1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2088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53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D2A7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4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3A6E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48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7775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A02A6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81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945D1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105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328F2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16</w:t>
            </w:r>
          </w:p>
        </w:tc>
      </w:tr>
      <w:tr w:rsidR="004E7391" w:rsidRPr="00B754FE" w14:paraId="64DEE641" w14:textId="77777777" w:rsidTr="004E7391">
        <w:tc>
          <w:tcPr>
            <w:tcW w:w="1473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EE9E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Light source</w:t>
            </w:r>
          </w:p>
        </w:tc>
      </w:tr>
      <w:tr w:rsidR="004E7391" w:rsidRPr="00B754FE" w14:paraId="06677739" w14:textId="77777777" w:rsidTr="004E7391"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42813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proofErr w:type="spellStart"/>
            <w:r w:rsidRPr="00DA6034">
              <w:rPr>
                <w:rFonts w:ascii="Times New Roman" w:hAnsi="Times New Roman"/>
                <w:i/>
                <w:iCs/>
              </w:rPr>
              <w:t>P</w:t>
            </w:r>
            <w:r w:rsidRPr="00DA6034">
              <w:rPr>
                <w:rFonts w:ascii="Times New Roman" w:hAnsi="Times New Roman"/>
                <w:vertAlign w:val="subscript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2404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9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9132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56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F8DF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4.38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76005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6F71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1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335F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44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EAB03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28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779D4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3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DA72F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745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8EEA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4E7391" w:rsidRPr="00B754FE" w14:paraId="4A2D5408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58C4A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G</w:t>
            </w:r>
            <w:r w:rsidRPr="00DA6034">
              <w:rPr>
                <w:rFonts w:ascii="Times New Roman" w:hAnsi="Times New Roman"/>
                <w:vertAlign w:val="subscript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D0C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4.0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CDFE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44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3539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7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4AE3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9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2E9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1BF0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8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789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7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F1AE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52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7805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717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1F1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4E7391" w:rsidRPr="00B754FE" w14:paraId="239695FB" w14:textId="77777777" w:rsidTr="004E7391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8F19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DA6034">
              <w:rPr>
                <w:rFonts w:ascii="Times New Roman" w:hAnsi="Times New Roman"/>
                <w:i/>
                <w:iCs/>
              </w:rPr>
              <w:t>T</w:t>
            </w:r>
            <w:r w:rsidRPr="00DA6034">
              <w:rPr>
                <w:rFonts w:ascii="Times New Roman" w:hAnsi="Times New Roman"/>
                <w:vertAlign w:val="subscript"/>
              </w:rPr>
              <w:t>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783E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1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1C3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8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1462DE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3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1D18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7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6F79E3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9.6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3D781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21C5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4.3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34F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38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D77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769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500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381</w:t>
            </w:r>
          </w:p>
        </w:tc>
      </w:tr>
      <w:tr w:rsidR="004E7391" w:rsidRPr="00B754FE" w14:paraId="5751A7B4" w14:textId="77777777" w:rsidTr="004E7391"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48BCF" w14:textId="77777777" w:rsidR="004E7391" w:rsidRPr="00B754FE" w:rsidRDefault="004E7391" w:rsidP="004E7391">
            <w:pPr>
              <w:widowControl w:val="0"/>
              <w:jc w:val="both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W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464E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0EB68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2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3D2AA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2.35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5B474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12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880D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6.2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267A7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012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F656F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31F3B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62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1CDFC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1.304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81530" w14:textId="77777777" w:rsidR="004E7391" w:rsidRPr="00B754FE" w:rsidRDefault="004E7391" w:rsidP="004E7391">
            <w:pPr>
              <w:widowControl w:val="0"/>
              <w:jc w:val="center"/>
              <w:rPr>
                <w:rFonts w:ascii="Times New Roman" w:hAnsi="Times New Roman"/>
              </w:rPr>
            </w:pPr>
            <w:r w:rsidRPr="00B754FE">
              <w:rPr>
                <w:rFonts w:ascii="Times New Roman" w:hAnsi="Times New Roman"/>
              </w:rPr>
              <w:t>0.254</w:t>
            </w:r>
          </w:p>
        </w:tc>
      </w:tr>
    </w:tbl>
    <w:p w14:paraId="107979B3" w14:textId="390676E1" w:rsidR="00B754FE" w:rsidRPr="00B754FE" w:rsidRDefault="00B754FE" w:rsidP="00B754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DA6034"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  <w:t>Table S2.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Between-group heterogeneity of explanatory variables affecting water deficit treatment on plant responses to e[CO</w:t>
      </w:r>
      <w:r w:rsidRPr="00DA6034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]. Explanatory variables include photosynthetic pathways, plant type, control methods of water, methods of fumigation and light source. </w:t>
      </w:r>
      <w:proofErr w:type="spellStart"/>
      <w:r w:rsidRPr="00D518BD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Q</w:t>
      </w:r>
      <w:r w:rsidRPr="00D518BD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m</w:t>
      </w:r>
      <w:proofErr w:type="spellEnd"/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refers to the test of explanatory variables effect, with its </w:t>
      </w:r>
      <w:r w:rsidRPr="00D518BD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p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-value &lt; 0.05 suggesting significant differences between groups</w:t>
      </w:r>
      <w:r w:rsidR="004E7391" w:rsidRPr="004E7391">
        <w:t xml:space="preserve"> </w:t>
      </w:r>
      <w:r w:rsidR="004E7391" w:rsidRPr="004E739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</w:t>
      </w:r>
      <w:r w:rsidR="004E739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*</w:t>
      </w:r>
      <w:r w:rsidR="004E7391" w:rsidRPr="004E739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CI refers to the 95% confidence interval of the effect size. </w:t>
      </w:r>
    </w:p>
    <w:p w14:paraId="1B3C1BAB" w14:textId="77777777" w:rsidR="005D40AF" w:rsidRDefault="005D40AF" w:rsidP="00B754FE">
      <w:pPr>
        <w:rPr>
          <w:rFonts w:ascii="Times New Roman" w:hAnsi="Times New Roman" w:cs="Times New Roman"/>
        </w:rPr>
        <w:sectPr w:rsidR="005D40AF" w:rsidSect="007B351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BC616D" w14:textId="77777777" w:rsidR="005D40AF" w:rsidRPr="00B754FE" w:rsidRDefault="005D40AF" w:rsidP="00B2065F">
      <w:pPr>
        <w:spacing w:line="360" w:lineRule="auto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5D40AF"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  <w:lastRenderedPageBreak/>
        <w:t xml:space="preserve">Ref S1. </w:t>
      </w:r>
      <w:r w:rsidRPr="00B754F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Reference list of studies included in this analysis </w:t>
      </w:r>
    </w:p>
    <w:p w14:paraId="3E24BE1F" w14:textId="64660155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. Robredo, A., Perez-Lopez, U., de la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az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H. S., Gonzalez-Moro, B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acuest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M., Mena-Petite, A., </w:t>
      </w:r>
      <w:r w:rsidR="004D2CA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(2007).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lleviates the impact of drought on barley improving water status by lowering stomatal conductance and delaying its effects on photosynthesi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Environmental and Experimental Botany, 59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), 252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63. </w:t>
      </w:r>
      <w:bookmarkStart w:id="3" w:name="_Hlk76240574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bookmarkEnd w:id="3"/>
      <w:r w:rsidR="00787068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envexpbot.2006.01.001</w:t>
      </w:r>
    </w:p>
    <w:p w14:paraId="229E8ACC" w14:textId="5F97FE56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</w:pPr>
      <w:bookmarkStart w:id="4" w:name="_Hlk76195394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2. Parvin, S., Uddin, S.,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Tausz-Posch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, S., Fitzgerald, G., Armstrong, A.,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Tausz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, M. (2019). Elevated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improves yield and N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fixation but not grain N concentration of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fababean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Vicia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faba</w:t>
      </w:r>
      <w:proofErr w:type="spellEnd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L.) subjected to terminal drought.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Environmental and Experimental Botany,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165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,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16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173. </w:t>
      </w:r>
      <w:hyperlink r:id="rId7" w:history="1">
        <w:r w:rsidRPr="00B2065F">
          <w:rPr>
            <w:rFonts w:ascii="Times New Roman" w:eastAsia="DengXian" w:hAnsi="Times New Roman" w:cs="Times New Roman"/>
            <w:color w:val="000000"/>
            <w:kern w:val="2"/>
            <w:sz w:val="21"/>
            <w:szCs w:val="22"/>
            <w:lang w:val="en-US" w:eastAsia="zh-CN"/>
          </w:rPr>
          <w:t>doi</w:t>
        </w:r>
        <w:r w:rsidR="004D2CAE">
          <w:rPr>
            <w:rFonts w:ascii="Times New Roman" w:eastAsia="DengXian" w:hAnsi="Times New Roman" w:cs="Times New Roman"/>
            <w:color w:val="000000"/>
            <w:kern w:val="2"/>
            <w:sz w:val="21"/>
            <w:szCs w:val="22"/>
            <w:lang w:val="en-US" w:eastAsia="zh-CN"/>
          </w:rPr>
          <w:t>:</w:t>
        </w:r>
        <w:r w:rsidRPr="00B2065F">
          <w:rPr>
            <w:rFonts w:ascii="Times New Roman" w:eastAsia="DengXian" w:hAnsi="Times New Roman" w:cs="Times New Roman"/>
            <w:color w:val="000000"/>
            <w:kern w:val="2"/>
            <w:sz w:val="21"/>
            <w:szCs w:val="22"/>
            <w:lang w:val="en-US" w:eastAsia="zh-CN"/>
          </w:rPr>
          <w:t>10.1016/j.envexpbot.2019.06.003</w:t>
        </w:r>
      </w:hyperlink>
    </w:p>
    <w:bookmarkEnd w:id="4"/>
    <w:p w14:paraId="373F7E4A" w14:textId="567F8608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3. Vu, J. C. V., Allen, L. H.</w:t>
      </w:r>
      <w:r w:rsidR="004D2CA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09). Growth at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delays the adverse effects of drought stress on leaf photosynthesis of the C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ugarcan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Plant Physiology, 166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10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16.</w:t>
      </w:r>
      <w:bookmarkStart w:id="5" w:name="_Hlk76240750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="004D2CAE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bookmarkEnd w:id="5"/>
      <w:r w:rsidR="004D2CAE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jplph.2008.02.009</w:t>
      </w:r>
    </w:p>
    <w:p w14:paraId="19DCAFFB" w14:textId="4C6D4BE5" w:rsidR="00B2065F" w:rsidRPr="00B2065F" w:rsidRDefault="00B2065F" w:rsidP="00B2065F">
      <w:pPr>
        <w:widowControl w:val="0"/>
        <w:spacing w:line="288" w:lineRule="auto"/>
        <w:ind w:left="400" w:hangingChars="200" w:hanging="40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noProof/>
          <w:kern w:val="2"/>
          <w:sz w:val="20"/>
          <w:szCs w:val="22"/>
          <w:lang w:val="en-US" w:eastAsia="zh-CN"/>
        </w:rPr>
        <w:t xml:space="preserve">4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Aranda, I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adahi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E., de Simon, B.</w:t>
      </w:r>
      <w:r w:rsidR="0079660C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F.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(2020). Leaf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cophysiological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metabolic response in Quercus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pyrenaic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Willd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eedlings to moderate drought under enrich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tmosphere.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Journal of Plant Physiology,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244. </w:t>
      </w:r>
      <w:proofErr w:type="spellStart"/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proofErr w:type="spellEnd"/>
      <w:r w:rsidR="0079660C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jplph.2019.153083</w:t>
      </w:r>
    </w:p>
    <w:p w14:paraId="4257F485" w14:textId="4CEB1D2F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</w:pP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>5. Schutz, M., Fangmeier, A. (2001). Growth and yield responses of spring wheat (</w:t>
      </w:r>
      <w:r w:rsidRPr="00B2065F">
        <w:rPr>
          <w:rFonts w:ascii="Times New Roman" w:eastAsia="DengXian" w:hAnsi="Times New Roman" w:cs="Times New Roman"/>
          <w:i/>
          <w:iCs/>
          <w:noProof/>
          <w:kern w:val="2"/>
          <w:sz w:val="21"/>
          <w:szCs w:val="21"/>
          <w:lang w:val="en-US" w:eastAsia="zh-CN"/>
        </w:rPr>
        <w:t>Triticum aestivum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 xml:space="preserve"> L. cv. Minaret) to elevated CO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 xml:space="preserve"> and water limitation. </w:t>
      </w:r>
      <w:r w:rsidRPr="00B2065F">
        <w:rPr>
          <w:rFonts w:ascii="Times New Roman" w:eastAsia="DengXian" w:hAnsi="Times New Roman" w:cs="Times New Roman"/>
          <w:i/>
          <w:noProof/>
          <w:kern w:val="2"/>
          <w:sz w:val="21"/>
          <w:szCs w:val="21"/>
          <w:lang w:val="en-US" w:eastAsia="zh-CN"/>
        </w:rPr>
        <w:t>Environmental Pollution, 114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>(2), 18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 xml:space="preserve">194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>10.1016/s0269-7491(00)00215-3</w:t>
      </w:r>
    </w:p>
    <w:p w14:paraId="434C5EF8" w14:textId="0B428CEC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6. Li, D</w:t>
      </w: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.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Liu, H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Qiao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Y., Wang, Y., Cai, Z., Dong, B., </w:t>
      </w:r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 xml:space="preserve"> (2013)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Effects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on the growth, seed yield, and water use efficiency of soybean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Glycine max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(L.)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err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) under drought stres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Agricultural Water Management, 129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105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12. </w:t>
      </w:r>
      <w:proofErr w:type="spellStart"/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proofErr w:type="spellEnd"/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agwat.2013.07.014</w:t>
      </w:r>
    </w:p>
    <w:p w14:paraId="63E422F6" w14:textId="5D233501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7. Avila, R.T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manda.Cardoso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A.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., Almeida, W.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L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osta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</w:t>
      </w:r>
      <w:r w:rsidR="00DF305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.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C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achado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K.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.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G., Marcela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.Barbos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.L.,</w:t>
      </w:r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</w:t>
      </w:r>
      <w:proofErr w:type="spellEnd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</w:t>
      </w:r>
      <w:r w:rsidRPr="00B2065F">
        <w:rPr>
          <w:rFonts w:ascii="Times New Roman" w:eastAsia="DengXian" w:hAnsi="Times New Roman" w:cs="Times New Roman"/>
          <w:noProof/>
          <w:kern w:val="2"/>
          <w:sz w:val="21"/>
          <w:szCs w:val="21"/>
          <w:lang w:val="en-US" w:eastAsia="zh-CN"/>
        </w:rPr>
        <w:t xml:space="preserve"> (2020)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Coffee plants respond to drough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through changes in stomatal function, plant hydraulic conductance, and aquaporin expression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 xml:space="preserve">Environmental and Experimental Botany, </w:t>
      </w:r>
      <w:r w:rsidRPr="00B2065F">
        <w:rPr>
          <w:rFonts w:ascii="Times New Roman" w:eastAsia="DengXian" w:hAnsi="Times New Roman" w:cs="Times New Roman"/>
          <w:iCs/>
          <w:kern w:val="2"/>
          <w:sz w:val="21"/>
          <w:szCs w:val="22"/>
          <w:lang w:val="en-US" w:eastAsia="zh-CN"/>
        </w:rPr>
        <w:t>177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envexpbot.2020.104148</w:t>
      </w:r>
    </w:p>
    <w:p w14:paraId="421E3386" w14:textId="487D8BED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8. Li, B., Feng, Y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Zong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Y., Zhang, D., Hao, X., Li, P. (2020).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-induced changes in photosynthesis, antioxidant enzymes and signal transduction enzyme of soybean under drought stres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 Physiology and Biochemistry, 15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105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14. </w:t>
      </w:r>
      <w:proofErr w:type="spellStart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proofErr w:type="spellEnd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plaphy.2020.05.039</w:t>
      </w:r>
    </w:p>
    <w:p w14:paraId="1BAB74B2" w14:textId="136DD78C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0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arnos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N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Bencze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S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Jand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T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Juhasz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A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Veisz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O. (2002). Interactions between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water stress in two winter wheat cultivars differing in drought resistanc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 xml:space="preserve">Cereal, Research Communication </w:t>
      </w:r>
    </w:p>
    <w:p w14:paraId="1BA8A26A" w14:textId="5BA98041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1. Chen, Y., Yu, J., Huang, B. (2015). Effects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on water relations and photosynthetic responses to drought stress and recovery during rewatering in Tall Fescu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the American Society for Horticultural Science, 140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19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6. </w:t>
      </w:r>
      <w:proofErr w:type="spellStart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proofErr w:type="spellEnd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0.21273/jashs.140.1.19</w:t>
      </w:r>
    </w:p>
    <w:p w14:paraId="2F6B7681" w14:textId="0DF5A809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12. Souza, J. P., Melo, N. M. J., Pereira, E. G., Halfeld, A. D., Gomes, I. N., Prado, C. H. B. A. (2016)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Responses of woody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errado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pecies to rising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and water stress: gains and losse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Functional Plant Biology, 4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2), 118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193. </w:t>
      </w:r>
      <w:proofErr w:type="spellStart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proofErr w:type="spellEnd"/>
      <w:r w:rsidR="00AB289A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71/fp16138</w:t>
      </w:r>
    </w:p>
    <w:p w14:paraId="48ADFCF8" w14:textId="23AB42D7" w:rsidR="00B2065F" w:rsidRPr="007B3511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3. Zheng, Y., He</w:t>
      </w:r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., Guo L., Hao, L., Cheng, D., Li F., </w:t>
      </w:r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(2020). Soil water status triggers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fertilization effect on the growth of winter wheat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Triticum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aestivum</w:t>
      </w:r>
      <w:proofErr w:type="spellEnd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)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</w:t>
      </w:r>
      <w:r w:rsidRPr="007B3511">
        <w:rPr>
          <w:rFonts w:ascii="Times New Roman" w:eastAsia="DengXian" w:hAnsi="Times New Roman" w:cs="Times New Roman"/>
          <w:i/>
          <w:kern w:val="2"/>
          <w:sz w:val="21"/>
          <w:szCs w:val="22"/>
          <w:lang w:val="it-IT" w:eastAsia="zh-CN"/>
        </w:rPr>
        <w:t>Agricultural and Forest Meteorology, 291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. </w:t>
      </w:r>
      <w:r w:rsidR="00C361E2"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Doi: 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>10.1016/j.agrformet.2020.108097</w:t>
      </w:r>
    </w:p>
    <w:p w14:paraId="55CE8238" w14:textId="66A2EFEC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14. Sgherri, C. L. M., Quartacci, M. F., Menconi, M., Raschi, A., &amp; Navari-Izzo, F. (1998)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Interactions between drough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on alfalfa plant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Plant Physiology, 15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118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24. </w:t>
      </w:r>
      <w:r w:rsidR="00C361E2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i</w:t>
      </w:r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s0176-1617(98)80110-7</w:t>
      </w:r>
    </w:p>
    <w:p w14:paraId="6E668D29" w14:textId="7C2FF6BD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5. Zhao, N., Meng, P., He, Y., Yu, X. (2017). Interaction of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s and water stress in semiarid plants causes diverging response in instantaneous water use efficiency and carbon isotope composition. </w:t>
      </w:r>
      <w:proofErr w:type="spellStart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Biogeosciences</w:t>
      </w:r>
      <w:proofErr w:type="spellEnd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, 1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4), 343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3444. doi:10.5194/bg-14-3431-2017</w:t>
      </w:r>
    </w:p>
    <w:p w14:paraId="6F425088" w14:textId="1F30F581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6. Zhang, Y., Yu, X., Chen, L., Jia, G. (2019). Whole-plant instantaneous and short-term water-use efficiency in response to soil water content an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 and Soil, 44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), 281-298. </w:t>
      </w:r>
      <w:proofErr w:type="spellStart"/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lastRenderedPageBreak/>
        <w:t>doi</w:t>
      </w:r>
      <w:proofErr w:type="spellEnd"/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1104-019-04277-6</w:t>
      </w:r>
    </w:p>
    <w:p w14:paraId="5E186E4F" w14:textId="0D289554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7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Wijewardan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C., Henry, W. B., Gao, W., Reddy, K. R. (2016). Interactive effects on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drought, and ultraviolet-B radiation on maize growth and developmen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Photochemistry and Photobiology B-Biology, 160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198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09. </w:t>
      </w:r>
      <w:proofErr w:type="spellStart"/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jphotobiol.2016.04.004</w:t>
      </w:r>
    </w:p>
    <w:p w14:paraId="6A4CC51B" w14:textId="7CCB33E3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8. Wang, H., Zhou, G. S., Jiang, Y. L., Shi, Y. H., Xu, Z. Z. (2017). Photosynthetic acclimation and leaf traits of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Stipa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bungean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in response to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under five different watering conditions. </w:t>
      </w:r>
      <w:proofErr w:type="spellStart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hotosynthetica</w:t>
      </w:r>
      <w:proofErr w:type="spellEnd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, 55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164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75. </w:t>
      </w:r>
      <w:r w:rsidR="00C361E2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1099-016-0239-1</w:t>
      </w:r>
    </w:p>
    <w:p w14:paraId="1E32990B" w14:textId="75841CA5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9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mbebe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T. F., Dang, Q.-L. (2009). Low moisture availability inhibits the enhancing effect of increased soil temperature on net photosynthesis of white birch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Betula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papyrifer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) seedlings grown under ambient and elevated carbon dioxide concentration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Tree Physiology, 29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1), 134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348. doi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93/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reephys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/tpp079</w:t>
      </w:r>
    </w:p>
    <w:p w14:paraId="1625F49E" w14:textId="32A8477C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20. Tom-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ery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D., Eller, F., Fromm, J., Jensen, K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Reisdorff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C. (2019).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Elevated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does not offset effects of competition and drought on growth of shea (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Vitellaria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paradoxa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C.F.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Gaertn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.) seedlings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Agroforest Syst</w:t>
      </w:r>
      <w:r w:rsidRPr="00B2065F">
        <w:rPr>
          <w:rFonts w:ascii="Times New Roman" w:eastAsia="DengXian" w:hAnsi="Times New Roman" w:cs="Times New Roman" w:hint="eastAsia"/>
          <w:i/>
          <w:iCs/>
          <w:kern w:val="2"/>
          <w:sz w:val="21"/>
          <w:szCs w:val="22"/>
          <w:lang w:val="en-US" w:eastAsia="zh-CN"/>
        </w:rPr>
        <w:t>em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, 9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5), 180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819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0457-018-0286-7</w:t>
      </w:r>
    </w:p>
    <w:p w14:paraId="49261F06" w14:textId="6BA0DEE8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1. Zhou, R., Yu, X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Kjaer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K. H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Rosenqvist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E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Ottose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C.-O., Wu, Z. (2015). Screening and validation of tomato genotypes under heat stress using F-v/F-m to reveal the physiological mechanism of heat toleranc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Environmental and Experimental Botany, 118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1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: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envexpbot.2015.05.006</w:t>
      </w:r>
    </w:p>
    <w:p w14:paraId="568109E9" w14:textId="46E163FA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22. Je, S.-M., Woo, S. Y., Lee, S. H., Kwak, M. J., Lee, T. Y., Kim, S. H. (2018). Combined effect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and drought on the photosynthetic apparatus and leaf morphology traits in seedlings of yellow poplar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Ecological Research, 3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40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12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1284-017-1495-7</w:t>
      </w:r>
    </w:p>
    <w:p w14:paraId="2F661C97" w14:textId="4FC54064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3. Oliveira, M. F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arenco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R. A. (2019). Photosynthesis and biomass accumulation in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Carapa</w:t>
      </w:r>
      <w:proofErr w:type="spellEnd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surinamensis</w:t>
      </w:r>
      <w:proofErr w:type="spellEnd"/>
      <w:r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Meliaceae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) in response to water stress at ambien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</w:t>
      </w:r>
      <w:proofErr w:type="spellStart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hotosynthetica</w:t>
      </w:r>
      <w:proofErr w:type="spellEnd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, 57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13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46. doi:10.32615/ps.2019.023</w:t>
      </w:r>
    </w:p>
    <w:p w14:paraId="7B63AABD" w14:textId="46BE0E89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24. Liu, J., Kang, S., Davies, W. J., Ding, R. (2020).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lleviates the impacts of water deficit on xylem anatomy and hydraulic properties of maize stem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Cell and Environment, 4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), 56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578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111/pce.13677</w:t>
      </w:r>
    </w:p>
    <w:p w14:paraId="399A055A" w14:textId="7B02BA0C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5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Faralli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M., Grove, I.G., Hare, M.C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Kettlewell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P.S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Fiorani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F. (2017).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Rising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from historical concentrations enhances the physiological performance of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Brassica napus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seedlings under optimal water supply but not under reduced water availability.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P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lant, Cell </w:t>
      </w:r>
      <w:r w:rsidRPr="00B2065F">
        <w:rPr>
          <w:rFonts w:ascii="Times New Roman" w:eastAsia="DengXian" w:hAnsi="Times New Roman" w:cs="Times New Roman" w:hint="eastAsia"/>
          <w:i/>
          <w:iCs/>
          <w:kern w:val="2"/>
          <w:sz w:val="21"/>
          <w:szCs w:val="22"/>
          <w:lang w:val="en-US" w:eastAsia="zh-CN"/>
        </w:rPr>
        <w:t>a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nd Environment, 40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: 31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25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10.1111/pce.12868</w:t>
      </w:r>
    </w:p>
    <w:p w14:paraId="64CC2EBA" w14:textId="54B9E7E9" w:rsidR="00B2065F" w:rsidRPr="007B3511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6. Duan, H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uursm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R.A., Huang, G., Smith RA., Tissue DT. (2014)</w:t>
      </w: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.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Elevated [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] does not ameliorate the negative effects of elevated temperature on drought-induced mortality in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Eucalyptus radiata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seedlings. </w:t>
      </w:r>
      <w:r w:rsidRPr="007B3511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fr-FR" w:eastAsia="zh-CN"/>
        </w:rPr>
        <w:t>Plant</w:t>
      </w:r>
      <w:r w:rsidRPr="007B3511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fr-FR" w:eastAsia="zh-CN"/>
        </w:rPr>
        <w:t>, Cell and Environment, 37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  <w:t>(7): 1598–1613.</w:t>
      </w:r>
      <w:r w:rsidRPr="007B3511">
        <w:rPr>
          <w:rFonts w:ascii="Microsoft YaHei" w:eastAsia="Microsoft YaHei" w:hAnsi="Microsoft YaHei" w:cs="Times New Roman" w:hint="eastAsia"/>
          <w:color w:val="666666"/>
          <w:kern w:val="2"/>
          <w:sz w:val="20"/>
          <w:szCs w:val="20"/>
          <w:lang w:val="fr-FR" w:eastAsia="zh-CN"/>
        </w:rPr>
        <w:t xml:space="preserve"> </w:t>
      </w:r>
      <w:r w:rsidR="00B01361" w:rsidRPr="007B3511"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  <w:t xml:space="preserve">doi: </w:t>
      </w:r>
      <w:r w:rsidRPr="007B3511">
        <w:rPr>
          <w:rFonts w:ascii="Times New Roman" w:eastAsia="DengXian" w:hAnsi="Times New Roman" w:cs="Times New Roman" w:hint="eastAsia"/>
          <w:kern w:val="2"/>
          <w:sz w:val="21"/>
          <w:szCs w:val="22"/>
          <w:lang w:val="fr-FR" w:eastAsia="zh-CN"/>
        </w:rPr>
        <w:t>10.1111/pce.12260</w:t>
      </w:r>
    </w:p>
    <w:p w14:paraId="08297808" w14:textId="228B4A9B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  <w:t xml:space="preserve">27. Liu, X., Zhang, H., Wang, J., Wu, X., Ma, S., Xu, Z., </w:t>
      </w:r>
      <w:r w:rsidR="00B01361" w:rsidRPr="007B3511"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  <w:t>et al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fr-FR" w:eastAsia="zh-CN"/>
        </w:rPr>
        <w:t xml:space="preserve">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19). Increas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s increasing water use efficiency and improvement PSII function of mulberry seedling leaves under drought stres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Plant Interactions, 1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21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23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80/17429145.2019.1603405</w:t>
      </w:r>
    </w:p>
    <w:p w14:paraId="39EE71F2" w14:textId="68ED84B1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8. Lewis, J. D., Smith, R. A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Ghannoum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O., Logan, B. A., Phillips, N. G., Tissue, D. T. (2013). Industrial-age changes in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 xml:space="preserve">2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and temperature differentially alter responses of faster- and slower-growing Eucalyptus seedlings to short-term drough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Tree Physiology, 3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5), 475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88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93/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reephys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/tpt032</w:t>
      </w:r>
    </w:p>
    <w:p w14:paraId="0B961CBF" w14:textId="22A6829D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29. Lee, S. H., Woo, S. Y., Je, S. M. (2015). Effects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water stress on physiological responses of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Perilla frutescens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var.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 japonica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HARA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 Growth Regulation, 75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42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34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0725-014-0003-0</w:t>
      </w:r>
    </w:p>
    <w:p w14:paraId="18D977F9" w14:textId="452474ED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0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ahive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F., Hadley, P., Daymond, A. J. (2018). The impact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 xml:space="preserve">2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nd water deficit stress on growth and photosynthesis of juvenile cacao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Theobroma caca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L.). </w:t>
      </w:r>
      <w:proofErr w:type="spellStart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hotosynthetica</w:t>
      </w:r>
      <w:proofErr w:type="spellEnd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, 56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), 91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920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11099-017-0743-y</w:t>
      </w:r>
    </w:p>
    <w:p w14:paraId="69DC41DA" w14:textId="4F247835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31. Asif, M., Yilmaz, O., Ozturk, L. (2017). Potassium deficiency impedes elevated carbon dioxide-induced biomass enhancement in well</w:t>
      </w:r>
      <w:r w:rsidR="00147989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-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watered or drought-stressed bread whea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 xml:space="preserve">Journal of Plant Nutrition and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lastRenderedPageBreak/>
        <w:t>Soil Science, 180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4), 474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481. https://doi.org/10.1002/jpln.201600616</w:t>
      </w:r>
    </w:p>
    <w:p w14:paraId="41D74374" w14:textId="6F9F58F4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32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Schmid, I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Franzaring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J., Mueller, M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Broho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N., Calvo, O. C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oegy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P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Fangmeier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A. (2016). Effects of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Enrichment and Drought on Photosynthesis, Growth and Yield of an Old and a Modern Barley Cultivar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Agronomy and Crop Science, 20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8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95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111/jac.12127</w:t>
      </w:r>
    </w:p>
    <w:p w14:paraId="7A438B42" w14:textId="55CB3439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3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entritto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M., Lee, H.S.J. Jarvis, P.G. (1999). Interactive effects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drought on cherry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Prunus avium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) seedlings - I. Growth, whole-plant water use efficiency and water loss.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New Phytol</w:t>
      </w:r>
      <w:r w:rsidRPr="00B2065F">
        <w:rPr>
          <w:rFonts w:ascii="Times New Roman" w:eastAsia="DengXian" w:hAnsi="Times New Roman" w:cs="Times New Roman" w:hint="eastAsia"/>
          <w:i/>
          <w:iCs/>
          <w:kern w:val="2"/>
          <w:sz w:val="21"/>
          <w:szCs w:val="22"/>
          <w:lang w:val="en-US" w:eastAsia="zh-CN"/>
        </w:rPr>
        <w:t>og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ist, 141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,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129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40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10.1046/j.1469-8137.1999.00326.x</w:t>
      </w:r>
    </w:p>
    <w:p w14:paraId="0C42662E" w14:textId="5011CBFB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4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Werti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T. M., McGuire, M. A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eskey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R. O. (2010). The influence of elevated temperature, elevated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and water stress on net photosynthesis of loblolly pine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Pinus </w:t>
      </w:r>
      <w:proofErr w:type="spellStart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taeda</w:t>
      </w:r>
      <w:proofErr w:type="spellEnd"/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L.) at northern, central and southern sites in its native rang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Global Change Biology, 16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7), 2089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103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111/j.1365-2486.2009.02053.x</w:t>
      </w:r>
    </w:p>
    <w:p w14:paraId="6A56A848" w14:textId="2D55CFCE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35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Serraj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R., Allen, L. H., Sinclair, T. R. (1999). Soybean leaf growth and gas exchange response to drought under carbon dioxide enrichmen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Global Change Biology, 5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), 28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91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46/j.1365-2486.1999.00222.x</w:t>
      </w:r>
    </w:p>
    <w:p w14:paraId="1982CD7E" w14:textId="1DCF1B44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6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ebbar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K. B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pshar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E., Chandran, K. P., Prasad, P. V. V. (2020). Effect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high temperature, and water deficit on growth, photosynthesis, and whole plant water use efficiency of cocoa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Theobroma caca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L.)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International Journal of Biometeorology, 6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4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57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07/s00484-019-01792-0</w:t>
      </w:r>
    </w:p>
    <w:p w14:paraId="4A120D80" w14:textId="4BBFF2B6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7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amerlynck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E. P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uxma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T. E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oik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M. E., Smith, S. D. (2000). Effects of extreme high temperature, drough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on photosynthesis of the Mojave Desert evergreen shrub, Larrea tridentata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 Ecology, 148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18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93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23/a:1009896111405</w:t>
      </w:r>
    </w:p>
    <w:p w14:paraId="319CC037" w14:textId="14924DD0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8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Bauweraerts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I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Werti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T. M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Ameye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M., McGuire, M. A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eskey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R. O., Steppe, K. (2013). The effect of heat waves,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low soil water availability on northern red oak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Quercus rubra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L.) seedling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Global Change Biology, 19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51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528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111/gcb.12044</w:t>
      </w:r>
    </w:p>
    <w:p w14:paraId="6586DA37" w14:textId="35FBB66D" w:rsidR="00B2065F" w:rsidRPr="007B3511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39. Souza, J. P., Jesus Melo, N. M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Halfeld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A. D., Vieira, K. I. C., Rosa, B. L. (2019). Elevated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improves water use efficiency and growth of a widespread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errado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tree species even under soil water deficit. </w:t>
      </w:r>
      <w:r w:rsidRPr="007B3511">
        <w:rPr>
          <w:rFonts w:ascii="Times New Roman" w:eastAsia="DengXian" w:hAnsi="Times New Roman" w:cs="Times New Roman"/>
          <w:i/>
          <w:kern w:val="2"/>
          <w:sz w:val="21"/>
          <w:szCs w:val="22"/>
          <w:lang w:val="it-IT" w:eastAsia="zh-CN"/>
        </w:rPr>
        <w:t>Acta Botanica Brasilica, 33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(3), 425–436. </w:t>
      </w:r>
      <w:r w:rsidR="00B01361"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>doi: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>10.1590/0102-33062018abb0272</w:t>
      </w:r>
    </w:p>
    <w:p w14:paraId="016E60D4" w14:textId="2589E3FA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it-IT" w:eastAsia="zh-CN"/>
        </w:rPr>
        <w:t xml:space="preserve">40. Fravolinil, A., Williams, D. G., Thompson, T. L. (2002)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Carbon isotope discrimination and bundle sheath leakiness in three C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ubtypes grown under variable nitrogen, water and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upply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Experimental Botany, 5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78), 226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269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93/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jxb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/erf084</w:t>
      </w:r>
    </w:p>
    <w:p w14:paraId="02854743" w14:textId="730F1AF3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1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ezar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W., Mitchell, V., Driscoll, S. P., Lawlor, D. W. (2002). Effects of water deficit and its interaction with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supply on the biochemistry and physiology of photosynthesis in sunflower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Journal of Experimental Botany, 53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375), 178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791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93/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jxb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/erf021</w:t>
      </w:r>
    </w:p>
    <w:p w14:paraId="4E0B8931" w14:textId="03190CDD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2. Cruz, J. L., Alves, A. A. C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eCai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D. R., Ellis, D. D., Morgan, J. A. (2016).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 xml:space="preserve">2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concentrations alleviate the inhibitory effect of drought on physiology and growth of cassava plant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 xml:space="preserve">Scientia </w:t>
      </w:r>
      <w:proofErr w:type="spellStart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Horticulturae</w:t>
      </w:r>
      <w:proofErr w:type="spellEnd"/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, 210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122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29.</w:t>
      </w:r>
      <w:r w:rsidR="00B01361" w:rsidRP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scienta.2016.07.012</w:t>
      </w:r>
    </w:p>
    <w:p w14:paraId="2B9AF674" w14:textId="61350222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43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Broughton, K. J., Smith, R. A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uursm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R. A., Tan, D. K. Y., Payton, P., Bange, M. P., 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(2017). Warming alters the positive impact of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 on cotton growth and physiology during soil water defici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Functional Plant Biology, 4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267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78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71/fp16189</w:t>
      </w:r>
    </w:p>
    <w:p w14:paraId="72ED7C9B" w14:textId="68610520" w:rsidR="00B2065F" w:rsidRPr="007B3511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</w:pP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. Robredo, A., Perez-Lopez, U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Lacuesta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M., Mena-Petite, A., Munoz-Rueda, A. (2010). Influence of water stress on photosynthetic characteristics in barley plants under ambien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s. </w:t>
      </w:r>
      <w:r w:rsidRPr="007B3511">
        <w:rPr>
          <w:rFonts w:ascii="Times New Roman" w:eastAsia="DengXian" w:hAnsi="Times New Roman" w:cs="Times New Roman"/>
          <w:i/>
          <w:kern w:val="2"/>
          <w:sz w:val="21"/>
          <w:szCs w:val="22"/>
          <w:lang w:val="nl-NL" w:eastAsia="zh-CN"/>
        </w:rPr>
        <w:t>Biologia Plantarum, 54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 xml:space="preserve">(2), 285–292. </w:t>
      </w:r>
      <w:r w:rsidR="00B01361"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 xml:space="preserve">doi: </w:t>
      </w: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>10.1007/s10535-010-0050-y</w:t>
      </w:r>
    </w:p>
    <w:p w14:paraId="1BD2368E" w14:textId="1BD57E75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>45. Arp, W. J., Van Mierlo, J. E. M., Berendse, F.</w:t>
      </w:r>
      <w:bookmarkStart w:id="6" w:name="_Hlk76282485"/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>,</w:t>
      </w:r>
      <w:bookmarkEnd w:id="6"/>
      <w:r w:rsidRPr="007B3511">
        <w:rPr>
          <w:rFonts w:ascii="Times New Roman" w:eastAsia="DengXian" w:hAnsi="Times New Roman" w:cs="Times New Roman"/>
          <w:kern w:val="2"/>
          <w:sz w:val="21"/>
          <w:szCs w:val="22"/>
          <w:lang w:val="nl-NL" w:eastAsia="zh-CN"/>
        </w:rPr>
        <w:t xml:space="preserve"> Snijders, W. (1998)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Interactions between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concentration, nitrogen and water: effects on growth and water use of six perennial plant species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, Cell and Environment, 21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1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b/>
          <w:bCs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46/j.1365-3040.1998.00257.x</w:t>
      </w:r>
    </w:p>
    <w:p w14:paraId="6A839CF5" w14:textId="48DB3037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6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Picon-Cochard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C.,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Guehl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J. M. (1999). Leaf gas exchange and carbohydrate concentrations in Pinus pinaster plants subjected to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and a soil drying cycle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Annals of Forest Science, 56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1), 71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76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/10.1051/forest:19990109</w:t>
      </w:r>
    </w:p>
    <w:p w14:paraId="562945C2" w14:textId="4ECA7AF0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lastRenderedPageBreak/>
        <w:t xml:space="preserve">47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Roden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, J. S., Ball, M. C. (1996). Growth and photosynthesis of two eucalypt species during high temperature stress under ambient and elevated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Global Change Biology, 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115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128. </w:t>
      </w:r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: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111/j.1365-2486.1996.tb00056.x</w:t>
      </w:r>
    </w:p>
    <w:p w14:paraId="08660CC1" w14:textId="6D0E0B0A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8. Fan, X., Cao, X., Zhou, H., Hao, L., Dong, W., He, C., 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et al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 (2020). Carbon dioxide fertilization effect on plant growth under soil water stress associates with changes in stomatal traits, leaf photosynthesis, and foliar nitrogen of bell pepper (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 xml:space="preserve">Capsicum annuum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L.)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Environmental and Experimental Botany, 179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.</w:t>
      </w:r>
      <w:r w:rsidR="00B01361" w:rsidRP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envexpbot.2020.104203</w:t>
      </w:r>
    </w:p>
    <w:p w14:paraId="4E040375" w14:textId="58753DDF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49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Thruppoyil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S.B. </w:t>
      </w:r>
      <w:proofErr w:type="spellStart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Ksiksi</w:t>
      </w:r>
      <w:proofErr w:type="spellEnd"/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, T. (2020).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Time-dependent stomatal conductance and growth responses of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Tabernaemontana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divaricata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to short-term elevated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and water stress at higher than optimal growing temperature.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i/>
          <w:iCs/>
          <w:kern w:val="2"/>
          <w:sz w:val="21"/>
          <w:szCs w:val="22"/>
          <w:lang w:val="en-US" w:eastAsia="zh-CN"/>
        </w:rPr>
        <w:t>Current Plant Biology, 2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 100127-Article No.: 100127.</w:t>
      </w:r>
      <w:r w:rsidRPr="00B2065F">
        <w:rPr>
          <w:rFonts w:ascii="DengXian" w:eastAsia="DengXian" w:hAnsi="DengXian" w:cs="Times New Roman"/>
          <w:kern w:val="2"/>
          <w:sz w:val="21"/>
          <w:szCs w:val="22"/>
          <w:lang w:val="en-US" w:eastAsia="zh-CN"/>
        </w:rPr>
        <w:t xml:space="preserve">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16/j.cpb.2019.100127</w:t>
      </w:r>
    </w:p>
    <w:p w14:paraId="0B0573F4" w14:textId="1308ECE8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 w:hint="eastAsia"/>
          <w:kern w:val="2"/>
          <w:sz w:val="21"/>
          <w:szCs w:val="22"/>
          <w:lang w:val="en-US" w:eastAsia="zh-CN"/>
        </w:rPr>
        <w:t>5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0. Li, F. S., Kang, S. Z., Zhang, J. H., Cohen, S. (2003). Effects of atmospheric CO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enrichment, water status and applied nitrogen on water- and nitrogen-use efficiencies of wheat. </w:t>
      </w:r>
      <w:r w:rsidRPr="00B2065F">
        <w:rPr>
          <w:rFonts w:ascii="Times New Roman" w:eastAsia="DengXian" w:hAnsi="Times New Roman" w:cs="Times New Roman"/>
          <w:i/>
          <w:kern w:val="2"/>
          <w:sz w:val="21"/>
          <w:szCs w:val="22"/>
          <w:lang w:val="en-US" w:eastAsia="zh-CN"/>
        </w:rPr>
        <w:t>Plant and Soil, 254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), 279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289. </w:t>
      </w:r>
      <w:proofErr w:type="spellStart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doi</w:t>
      </w:r>
      <w:proofErr w:type="spellEnd"/>
      <w:r w:rsidR="00B01361"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:</w:t>
      </w:r>
      <w:r w:rsidR="00B01361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10.1023/a:1025521701732</w:t>
      </w:r>
    </w:p>
    <w:p w14:paraId="6B3DFFF3" w14:textId="65BCB216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5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1. Lui, J., Johannes, H.C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15)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. Responses of plant photosynthesis, growth and water use efficiency of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Auena</w:t>
      </w:r>
      <w:proofErr w:type="spellEnd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sativa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to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droughtunder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different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concentration.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Pratacultural</w:t>
      </w:r>
      <w:proofErr w:type="spellEnd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Scienc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e,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3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(7): 1116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1123.</w:t>
      </w:r>
    </w:p>
    <w:p w14:paraId="449102D7" w14:textId="08C41740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5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2. H</w:t>
      </w: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an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, Y.X., Li, L.Q., Wang, S.J., Mo, Y., Q</w:t>
      </w: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in,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S.S., Xu, M.M., Zhang, Y.Q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20)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. Effects of increased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concentration and regulated deficit irrigation on growth and photosynthetic characteristics of different maize varieties.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Water Saving Irrigation, 1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(83) :83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87.</w:t>
      </w:r>
    </w:p>
    <w:p w14:paraId="0A26CBCC" w14:textId="03AC6C51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5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3. Xiao, L., Liu, G. B., Li, P., </w:t>
      </w:r>
      <w:proofErr w:type="spellStart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Xue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, S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17)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. Responses of photosynthesis and non-structural carbohydrates of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Bothriochloa</w:t>
      </w:r>
      <w:proofErr w:type="spellEnd"/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 xml:space="preserve"> </w:t>
      </w:r>
      <w:proofErr w:type="spellStart"/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ischaemum</w:t>
      </w:r>
      <w:proofErr w:type="spellEnd"/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to doubled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concentration and drought stress.</w:t>
      </w:r>
      <w:r w:rsidRPr="00B2065F">
        <w:rPr>
          <w:rFonts w:ascii="DengXian" w:eastAsia="DengXian" w:hAnsi="DengXian" w:cs="Times New Roman"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>Journal of Plant Nutrition and Fertilizer, 23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(2): 389-397.</w:t>
      </w:r>
    </w:p>
    <w:p w14:paraId="0D6514D9" w14:textId="49DECEB2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</w:pP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>5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4. Li, B.Y., Wang, N., Hao, X.Y., Li, P. </w:t>
      </w:r>
      <w:r w:rsidRPr="00B2065F"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(2019)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. Effects of interaction between elevated atmospheric CO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vertAlign w:val="subscript"/>
          <w:lang w:val="en-US" w:eastAsia="zh-CN"/>
        </w:rPr>
        <w:t>2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 concentration</w:t>
      </w:r>
      <w:r w:rsidRPr="00B2065F">
        <w:rPr>
          <w:rFonts w:ascii="Times New Roman" w:eastAsia="DengXian" w:hAnsi="Times New Roman" w:cs="Times New Roman" w:hint="eastAsia"/>
          <w:color w:val="000000"/>
          <w:kern w:val="2"/>
          <w:sz w:val="21"/>
          <w:szCs w:val="22"/>
          <w:lang w:val="en-US" w:eastAsia="zh-CN"/>
        </w:rPr>
        <w:t xml:space="preserve"> 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and drought on photosynthesis of soybean.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Journal of Shanxi Agricultural Sciences, 2019</w:t>
      </w:r>
      <w:r w:rsidRPr="00B2065F">
        <w:rPr>
          <w:rFonts w:ascii="Times New Roman" w:eastAsia="DengXian" w:hAnsi="Times New Roman" w:cs="Times New Roman" w:hint="eastAsia"/>
          <w:i/>
          <w:iCs/>
          <w:color w:val="000000"/>
          <w:kern w:val="2"/>
          <w:sz w:val="21"/>
          <w:szCs w:val="22"/>
          <w:lang w:val="en-US" w:eastAsia="zh-CN"/>
        </w:rPr>
        <w:t>,</w:t>
      </w:r>
      <w:r w:rsidRPr="00B2065F">
        <w:rPr>
          <w:rFonts w:ascii="Times New Roman" w:eastAsia="DengXian" w:hAnsi="Times New Roman" w:cs="Times New Roman"/>
          <w:i/>
          <w:iCs/>
          <w:color w:val="000000"/>
          <w:kern w:val="2"/>
          <w:sz w:val="21"/>
          <w:szCs w:val="22"/>
          <w:lang w:val="en-US" w:eastAsia="zh-CN"/>
        </w:rPr>
        <w:t xml:space="preserve"> 7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>(2): 222</w:t>
      </w:r>
      <w:r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  <w:t>–</w:t>
      </w:r>
      <w:r w:rsidRPr="00B2065F">
        <w:rPr>
          <w:rFonts w:ascii="Times New Roman" w:eastAsia="DengXian" w:hAnsi="Times New Roman" w:cs="Times New Roman"/>
          <w:color w:val="000000"/>
          <w:kern w:val="2"/>
          <w:sz w:val="21"/>
          <w:szCs w:val="22"/>
          <w:lang w:val="en-US" w:eastAsia="zh-CN"/>
        </w:rPr>
        <w:t xml:space="preserve">225, 258. </w:t>
      </w:r>
    </w:p>
    <w:p w14:paraId="79DD8419" w14:textId="77777777" w:rsidR="00B2065F" w:rsidRPr="00B2065F" w:rsidRDefault="00B2065F" w:rsidP="00B2065F">
      <w:pPr>
        <w:widowControl w:val="0"/>
        <w:spacing w:line="288" w:lineRule="auto"/>
        <w:ind w:left="420" w:hangingChars="200" w:hanging="420"/>
        <w:jc w:val="both"/>
        <w:rPr>
          <w:rFonts w:ascii="Times New Roman" w:eastAsia="DengXian" w:hAnsi="Times New Roman" w:cs="Times New Roman"/>
          <w:kern w:val="2"/>
          <w:sz w:val="21"/>
          <w:szCs w:val="22"/>
          <w:lang w:val="en-US" w:eastAsia="zh-CN"/>
        </w:rPr>
      </w:pPr>
    </w:p>
    <w:p w14:paraId="5AEAF825" w14:textId="52D39D08" w:rsidR="00DA6034" w:rsidRPr="00B754FE" w:rsidRDefault="00DA6034" w:rsidP="00B754FE">
      <w:pPr>
        <w:rPr>
          <w:rFonts w:ascii="Times New Roman" w:hAnsi="Times New Roman" w:cs="Times New Roman"/>
        </w:rPr>
      </w:pPr>
    </w:p>
    <w:sectPr w:rsidR="00DA6034" w:rsidRPr="00B754FE" w:rsidSect="007B351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0AAC4" w14:textId="77777777" w:rsidR="006F580D" w:rsidRDefault="006F580D" w:rsidP="00EC502B">
      <w:r>
        <w:separator/>
      </w:r>
    </w:p>
  </w:endnote>
  <w:endnote w:type="continuationSeparator" w:id="0">
    <w:p w14:paraId="5E0C59FE" w14:textId="77777777" w:rsidR="006F580D" w:rsidRDefault="006F580D" w:rsidP="00EC5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155A2" w14:textId="77777777" w:rsidR="006F580D" w:rsidRDefault="006F580D" w:rsidP="00EC502B">
      <w:r>
        <w:separator/>
      </w:r>
    </w:p>
  </w:footnote>
  <w:footnote w:type="continuationSeparator" w:id="0">
    <w:p w14:paraId="68031E9D" w14:textId="77777777" w:rsidR="006F580D" w:rsidRDefault="006F580D" w:rsidP="00EC5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56"/>
    <w:rsid w:val="000E6943"/>
    <w:rsid w:val="000E6D19"/>
    <w:rsid w:val="00147989"/>
    <w:rsid w:val="001B79D6"/>
    <w:rsid w:val="001D42D2"/>
    <w:rsid w:val="002D6703"/>
    <w:rsid w:val="00385148"/>
    <w:rsid w:val="003A119F"/>
    <w:rsid w:val="004D2CAE"/>
    <w:rsid w:val="004E7391"/>
    <w:rsid w:val="005429AF"/>
    <w:rsid w:val="00550DF4"/>
    <w:rsid w:val="0055550A"/>
    <w:rsid w:val="005D40AF"/>
    <w:rsid w:val="00650A28"/>
    <w:rsid w:val="0066007D"/>
    <w:rsid w:val="00692AB4"/>
    <w:rsid w:val="006D015C"/>
    <w:rsid w:val="006F580D"/>
    <w:rsid w:val="00787068"/>
    <w:rsid w:val="0079271E"/>
    <w:rsid w:val="0079660C"/>
    <w:rsid w:val="007B3511"/>
    <w:rsid w:val="007F3229"/>
    <w:rsid w:val="00894186"/>
    <w:rsid w:val="009553D1"/>
    <w:rsid w:val="00AB0C1B"/>
    <w:rsid w:val="00AB289A"/>
    <w:rsid w:val="00AE6D6E"/>
    <w:rsid w:val="00AF30AE"/>
    <w:rsid w:val="00B01361"/>
    <w:rsid w:val="00B02AA7"/>
    <w:rsid w:val="00B15795"/>
    <w:rsid w:val="00B2065F"/>
    <w:rsid w:val="00B56656"/>
    <w:rsid w:val="00B6119E"/>
    <w:rsid w:val="00B754FE"/>
    <w:rsid w:val="00BF3C1D"/>
    <w:rsid w:val="00C361E2"/>
    <w:rsid w:val="00C82674"/>
    <w:rsid w:val="00CC0BE9"/>
    <w:rsid w:val="00D518BD"/>
    <w:rsid w:val="00DA6034"/>
    <w:rsid w:val="00DF3059"/>
    <w:rsid w:val="00E04BA6"/>
    <w:rsid w:val="00E35BBC"/>
    <w:rsid w:val="00E77E57"/>
    <w:rsid w:val="00EC502B"/>
    <w:rsid w:val="00F0082F"/>
    <w:rsid w:val="00F00868"/>
    <w:rsid w:val="00F6342F"/>
    <w:rsid w:val="00F9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42334"/>
  <w15:chartTrackingRefBased/>
  <w15:docId w15:val="{384BDF91-B697-4543-9926-7DEB3391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906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656"/>
    <w:rPr>
      <w:sz w:val="20"/>
      <w:szCs w:val="20"/>
    </w:rPr>
  </w:style>
  <w:style w:type="table" w:styleId="TableGrid">
    <w:name w:val="Table Grid"/>
    <w:basedOn w:val="TableNormal"/>
    <w:uiPriority w:val="39"/>
    <w:rsid w:val="00F90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065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4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4F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754FE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54FE"/>
  </w:style>
  <w:style w:type="paragraph" w:styleId="Revision">
    <w:name w:val="Revision"/>
    <w:hidden/>
    <w:uiPriority w:val="99"/>
    <w:semiHidden/>
    <w:rsid w:val="00650A28"/>
  </w:style>
  <w:style w:type="paragraph" w:styleId="Header">
    <w:name w:val="header"/>
    <w:basedOn w:val="Normal"/>
    <w:link w:val="HeaderChar"/>
    <w:uiPriority w:val="99"/>
    <w:unhideWhenUsed/>
    <w:rsid w:val="00EC5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50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50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502B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6119E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119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119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envexpbot.2019.06.0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xn@nwaf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6</Words>
  <Characters>16052</Characters>
  <Application>Microsoft Office Word</Application>
  <DocSecurity>0</DocSecurity>
  <Lines>133</Lines>
  <Paragraphs>37</Paragraphs>
  <ScaleCrop>false</ScaleCrop>
  <Company/>
  <LinksUpToDate>false</LinksUpToDate>
  <CharactersWithSpaces>1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hael Cunningham</cp:lastModifiedBy>
  <cp:revision>68</cp:revision>
  <dcterms:created xsi:type="dcterms:W3CDTF">2021-07-03T10:35:00Z</dcterms:created>
  <dcterms:modified xsi:type="dcterms:W3CDTF">2021-11-01T12:02:00Z</dcterms:modified>
</cp:coreProperties>
</file>